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8F583" w14:textId="67FF3880" w:rsidR="004D3B6E" w:rsidRDefault="004D3B6E" w:rsidP="00C617EF">
      <w:r w:rsidRPr="0034788F">
        <w:t>S</w:t>
      </w:r>
      <w:r w:rsidR="00C617EF" w:rsidRPr="0034788F">
        <w:t>upplementa</w:t>
      </w:r>
      <w:r>
        <w:t xml:space="preserve">l Table 1 </w:t>
      </w:r>
    </w:p>
    <w:p w14:paraId="0A0D0EE5" w14:textId="4AF89B41" w:rsidR="004D3B6E" w:rsidRPr="00BC6637" w:rsidRDefault="004D3B6E" w:rsidP="00C617EF">
      <w:r w:rsidRPr="0034788F">
        <w:rPr>
          <w:color w:val="000000"/>
        </w:rPr>
        <w:t xml:space="preserve">The </w:t>
      </w:r>
      <w:r>
        <w:rPr>
          <w:color w:val="000000"/>
        </w:rPr>
        <w:t>differences</w:t>
      </w:r>
      <w:r w:rsidRPr="0034788F">
        <w:rPr>
          <w:color w:val="000000"/>
        </w:rPr>
        <w:t xml:space="preserve"> of the components of sleep quality with CHD and Non-CHD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2115"/>
        <w:gridCol w:w="2278"/>
        <w:gridCol w:w="999"/>
        <w:gridCol w:w="2118"/>
        <w:gridCol w:w="919"/>
      </w:tblGrid>
      <w:tr w:rsidR="00C617EF" w:rsidRPr="0004778C" w14:paraId="0C0F8D27" w14:textId="77777777" w:rsidTr="009B140A">
        <w:trPr>
          <w:trHeight w:val="732"/>
        </w:trPr>
        <w:tc>
          <w:tcPr>
            <w:tcW w:w="21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E7AC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2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469C2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FAC3" w14:textId="77777777" w:rsidR="00C617EF" w:rsidRPr="0004778C" w:rsidRDefault="00C617EF" w:rsidP="009B140A">
            <w:pPr>
              <w:spacing w:before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04778C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5E907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7162" w14:textId="77777777" w:rsidR="00C617EF" w:rsidRPr="0004778C" w:rsidRDefault="00C617EF" w:rsidP="009B140A">
            <w:pPr>
              <w:spacing w:before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04778C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617EF" w:rsidRPr="0004778C" w14:paraId="5A8ACF4B" w14:textId="77777777" w:rsidTr="009B140A">
        <w:trPr>
          <w:trHeight w:val="432"/>
        </w:trPr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EC2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Initiating sleep difficulty(times/week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CE27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9AA9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4633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</w:tr>
      <w:tr w:rsidR="00C656AE" w:rsidRPr="0004778C" w14:paraId="0CD341A6" w14:textId="77777777" w:rsidTr="00C656AE">
        <w:trPr>
          <w:trHeight w:val="124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5600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0B1B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BAC3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AE44" w14:textId="19F7E3C9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6855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56AE" w:rsidRPr="0004778C" w14:paraId="6D06FF3B" w14:textId="77777777" w:rsidTr="00273FB5">
        <w:trPr>
          <w:trHeight w:val="34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CB3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&lt;1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5145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27 (0.49,3.8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82AB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616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BDF7" w14:textId="196E2F2A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32 (0.49,3.5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74E4" w14:textId="57652DFA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587 </w:t>
            </w:r>
          </w:p>
        </w:tc>
      </w:tr>
      <w:tr w:rsidR="00C656AE" w:rsidRPr="0004778C" w14:paraId="2E3892C5" w14:textId="77777777" w:rsidTr="00273FB5">
        <w:trPr>
          <w:trHeight w:val="444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614F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1-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FCAD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2.20 (1.05,4.6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3EAD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7E24" w14:textId="23EACB9E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2.57 (1.18,5.6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F854" w14:textId="59581A28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017 </w:t>
            </w:r>
          </w:p>
        </w:tc>
      </w:tr>
      <w:tr w:rsidR="00C656AE" w:rsidRPr="0004778C" w14:paraId="4DAD9EAD" w14:textId="77777777" w:rsidTr="00273FB5">
        <w:trPr>
          <w:trHeight w:val="384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6AC1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</w:t>
            </w:r>
            <w:r w:rsidRPr="00A07F0B">
              <w:rPr>
                <w:color w:val="000000"/>
                <w:sz w:val="20"/>
                <w:szCs w:val="20"/>
              </w:rPr>
              <w:t>≥</w:t>
            </w:r>
            <w:r w:rsidRPr="0004778C">
              <w:rPr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4A20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78 (1.21,2.6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8990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D2E47" w14:textId="60E2E342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84 (1.21,2.7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593F" w14:textId="58D71CD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C656AE" w:rsidRPr="0004778C" w14:paraId="4C0E3F3F" w14:textId="77777777" w:rsidTr="009B140A">
        <w:trPr>
          <w:trHeight w:val="372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360E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04778C">
              <w:rPr>
                <w:color w:val="000000"/>
                <w:sz w:val="20"/>
                <w:szCs w:val="20"/>
              </w:rPr>
              <w:t>-tren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7D72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4765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C462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C383" w14:textId="219E47F5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C617EF" w:rsidRPr="0004778C" w14:paraId="59A824CA" w14:textId="77777777" w:rsidTr="009B140A">
        <w:trPr>
          <w:trHeight w:val="288"/>
        </w:trPr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38BD" w14:textId="60DD000D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Night toilet</w:t>
            </w:r>
            <w:r w:rsidR="00822BCF">
              <w:rPr>
                <w:color w:val="000000"/>
                <w:sz w:val="20"/>
                <w:szCs w:val="20"/>
              </w:rPr>
              <w:t xml:space="preserve"> </w:t>
            </w:r>
            <w:r w:rsidRPr="0004778C">
              <w:rPr>
                <w:color w:val="000000"/>
                <w:sz w:val="20"/>
                <w:szCs w:val="20"/>
              </w:rPr>
              <w:t>(times/week 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973A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93D7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7E0A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56AE" w:rsidRPr="0004778C" w14:paraId="6F7475C4" w14:textId="77777777" w:rsidTr="004C7AA2">
        <w:trPr>
          <w:trHeight w:val="384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4D73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F61D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9F5B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B6AAE" w14:textId="0F07984B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8289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56AE" w:rsidRPr="0004778C" w14:paraId="2F62C3D9" w14:textId="77777777" w:rsidTr="00F7304D">
        <w:trPr>
          <w:trHeight w:val="264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E2A7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&lt;1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03A7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98 (0.45,2.1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CF1F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966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AD9B" w14:textId="5202035C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04 (0.46,2.3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E8E1" w14:textId="5A2D558E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922 </w:t>
            </w:r>
          </w:p>
        </w:tc>
      </w:tr>
      <w:tr w:rsidR="00C656AE" w:rsidRPr="0004778C" w14:paraId="2CF12B2F" w14:textId="77777777" w:rsidTr="00F7304D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39F0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1-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B1C9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49 (0.74,3.0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40C4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266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6363" w14:textId="0551278D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47 (0.71,3.0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B20B" w14:textId="37910378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303 </w:t>
            </w:r>
          </w:p>
        </w:tc>
      </w:tr>
      <w:tr w:rsidR="00C656AE" w:rsidRPr="0004778C" w14:paraId="6D0180EC" w14:textId="77777777" w:rsidTr="00F7304D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8616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</w:t>
            </w:r>
            <w:r w:rsidRPr="00A07F0B">
              <w:rPr>
                <w:color w:val="000000"/>
                <w:sz w:val="20"/>
                <w:szCs w:val="20"/>
              </w:rPr>
              <w:t>≥</w:t>
            </w:r>
            <w:r w:rsidRPr="0004778C">
              <w:rPr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D5EE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2.00 (1.21,3.3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E06E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B50E" w14:textId="2938E10C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81 (1.06,3.0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8C6F" w14:textId="74F01C4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030 </w:t>
            </w:r>
          </w:p>
        </w:tc>
      </w:tr>
      <w:tr w:rsidR="00C656AE" w:rsidRPr="0004778C" w14:paraId="0CD482DA" w14:textId="77777777" w:rsidTr="00F7304D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CEA6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04778C">
              <w:rPr>
                <w:color w:val="000000"/>
                <w:sz w:val="20"/>
                <w:szCs w:val="20"/>
              </w:rPr>
              <w:t>-tren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AC51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7C91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71AF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2A75" w14:textId="6F49CEA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011 </w:t>
            </w:r>
          </w:p>
        </w:tc>
      </w:tr>
      <w:tr w:rsidR="00C617EF" w:rsidRPr="0004778C" w14:paraId="0829E74C" w14:textId="77777777" w:rsidTr="009B140A">
        <w:trPr>
          <w:trHeight w:val="372"/>
        </w:trPr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AF73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Breath with difficulty (times/week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A8D8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26B0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D49B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56AE" w:rsidRPr="0004778C" w14:paraId="0672DF41" w14:textId="77777777" w:rsidTr="00F1424C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0FCC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E000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2024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CB24" w14:textId="17080423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D130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56AE" w:rsidRPr="0004778C" w14:paraId="3CBCFC8C" w14:textId="77777777" w:rsidTr="00F1424C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8428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&lt;1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E54C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20 (0.47,3.0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4B3C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704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003B" w14:textId="17EC4A28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25 (0.47,3.4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C38E" w14:textId="399A1ACC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655 </w:t>
            </w:r>
          </w:p>
        </w:tc>
      </w:tr>
      <w:tr w:rsidR="00C656AE" w:rsidRPr="0004778C" w14:paraId="02362364" w14:textId="77777777" w:rsidTr="00F1424C">
        <w:trPr>
          <w:trHeight w:val="42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5828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1-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D371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3.60 (1.63,7.9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78E2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3FFC" w14:textId="27FBC772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3.16 (1.37,7.2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5DC4" w14:textId="4EF89CBF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C656AE" w:rsidRPr="0004778C" w14:paraId="035BBA02" w14:textId="77777777" w:rsidTr="00F1424C">
        <w:trPr>
          <w:trHeight w:val="264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81D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</w:t>
            </w:r>
            <w:r w:rsidRPr="00A07F0B">
              <w:rPr>
                <w:color w:val="000000"/>
                <w:sz w:val="20"/>
                <w:szCs w:val="20"/>
              </w:rPr>
              <w:t>≥</w:t>
            </w:r>
            <w:r w:rsidRPr="0004778C">
              <w:rPr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57DB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2.40 (1.24,4.6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5F21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1E0E" w14:textId="215077BC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2.30 (1.13,4.6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A0E1" w14:textId="1010C40A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022 </w:t>
            </w:r>
          </w:p>
        </w:tc>
      </w:tr>
      <w:tr w:rsidR="00C656AE" w:rsidRPr="0004778C" w14:paraId="0BB5C75A" w14:textId="77777777" w:rsidTr="009B140A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96EC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04778C">
              <w:rPr>
                <w:color w:val="000000"/>
                <w:sz w:val="20"/>
                <w:szCs w:val="20"/>
              </w:rPr>
              <w:t>-tren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BE69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CAE5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5356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E129" w14:textId="47ABCC2F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C617EF" w:rsidRPr="0004778C" w14:paraId="562B548C" w14:textId="77777777" w:rsidTr="009B140A">
        <w:trPr>
          <w:trHeight w:val="288"/>
        </w:trPr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8EC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Nightmare(times/week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DC89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5B4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9D60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56AE" w:rsidRPr="0004778C" w14:paraId="7CD125B2" w14:textId="77777777" w:rsidTr="009C4EAE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758B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4AE8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852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6D29" w14:textId="5C25D829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A2E6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56AE" w:rsidRPr="0004778C" w14:paraId="5D60484F" w14:textId="77777777" w:rsidTr="009C4EAE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1D30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&lt;1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C0A2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72 (0.37,1.4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ECFB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353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E22C4" w14:textId="36CC26A1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78 (0.38,1.5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7AEB" w14:textId="370F85B6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478 </w:t>
            </w:r>
          </w:p>
        </w:tc>
      </w:tr>
      <w:tr w:rsidR="00C656AE" w:rsidRPr="0004778C" w14:paraId="13CD2112" w14:textId="77777777" w:rsidTr="009C4EAE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EEB7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1-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D186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74 (1.01,3.0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E2DD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47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0250" w14:textId="0E801EBB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81 (1.01,3.2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A296" w14:textId="551342F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047 </w:t>
            </w:r>
          </w:p>
        </w:tc>
      </w:tr>
      <w:tr w:rsidR="00C656AE" w:rsidRPr="0004778C" w14:paraId="0551C336" w14:textId="77777777" w:rsidTr="009C4EAE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B71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  </w:t>
            </w:r>
            <w:r w:rsidRPr="00A07F0B">
              <w:rPr>
                <w:color w:val="000000"/>
                <w:sz w:val="20"/>
                <w:szCs w:val="20"/>
              </w:rPr>
              <w:t>≥</w:t>
            </w:r>
            <w:r w:rsidRPr="0004778C">
              <w:rPr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77F7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81 (1.08,3.0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175E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6CC8" w14:textId="61E7109D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96 (1.12,3.4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0341" w14:textId="25906615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018 </w:t>
            </w:r>
          </w:p>
        </w:tc>
      </w:tr>
      <w:tr w:rsidR="00C656AE" w:rsidRPr="0004778C" w14:paraId="4E433C5C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A5FE" w14:textId="77777777" w:rsidR="00C656AE" w:rsidRPr="0004778C" w:rsidRDefault="00C656AE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i/>
                <w:iCs/>
                <w:color w:val="000000"/>
              </w:rPr>
              <w:t>P</w:t>
            </w:r>
            <w:r w:rsidRPr="0004778C">
              <w:rPr>
                <w:color w:val="000000"/>
              </w:rPr>
              <w:t>-tren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BDAB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0C09" w14:textId="77777777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709C" w14:textId="77777777" w:rsidR="00C656AE" w:rsidRPr="00C656AE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0B7B" w14:textId="0173FD6B" w:rsidR="00C656AE" w:rsidRPr="0004778C" w:rsidRDefault="00C656A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C617EF" w:rsidRPr="0004778C" w14:paraId="39BAA300" w14:textId="77777777" w:rsidTr="009B140A">
        <w:trPr>
          <w:trHeight w:val="288"/>
        </w:trPr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64A0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04778C">
              <w:rPr>
                <w:color w:val="000000"/>
              </w:rPr>
              <w:t>ain and discomfort(times/week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0160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A301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431D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17EF" w:rsidRPr="0004778C" w14:paraId="73A76A59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0D64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9FBB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79B6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1E7A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DC40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17EF" w:rsidRPr="0004778C" w14:paraId="470C9225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D622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&lt;1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D5A7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87 (0.37,2.0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58E2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739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18D" w14:textId="491771E9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8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04778C">
              <w:rPr>
                <w:color w:val="000000"/>
                <w:sz w:val="20"/>
                <w:szCs w:val="20"/>
              </w:rPr>
              <w:t xml:space="preserve"> (0.34,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.97</w:t>
            </w:r>
            <w:r w:rsidRPr="0004778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03FA" w14:textId="11CA1EC6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648</w:t>
            </w:r>
          </w:p>
        </w:tc>
      </w:tr>
      <w:tr w:rsidR="00C617EF" w:rsidRPr="0004778C" w14:paraId="62D19536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66E3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1-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FD50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74 (1.01,3.0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C0A6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82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914B" w14:textId="583A7089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04778C">
              <w:rPr>
                <w:color w:val="000000"/>
                <w:sz w:val="20"/>
                <w:szCs w:val="20"/>
              </w:rPr>
              <w:t>4 (0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65</w:t>
            </w:r>
            <w:r w:rsidRPr="0004778C">
              <w:rPr>
                <w:color w:val="000000"/>
                <w:sz w:val="20"/>
                <w:szCs w:val="20"/>
              </w:rPr>
              <w:t>,4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3</w:t>
            </w:r>
            <w:r w:rsidRPr="0004778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E728" w14:textId="709CFDFB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292</w:t>
            </w:r>
            <w:r w:rsidRPr="0004778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4B78ED61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34DA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</w:t>
            </w:r>
            <w:r w:rsidRPr="00A07F0B">
              <w:rPr>
                <w:color w:val="000000"/>
              </w:rPr>
              <w:t>≥</w:t>
            </w:r>
            <w:r w:rsidRPr="0004778C">
              <w:rPr>
                <w:color w:val="000000"/>
              </w:rPr>
              <w:t xml:space="preserve">3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48D2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81 (1.08,3.0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478E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109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CCF5" w14:textId="7D72E2C7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45</w:t>
            </w:r>
            <w:r w:rsidRPr="0004778C">
              <w:rPr>
                <w:color w:val="000000"/>
                <w:sz w:val="20"/>
                <w:szCs w:val="20"/>
              </w:rPr>
              <w:t xml:space="preserve"> (0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67</w:t>
            </w:r>
            <w:r w:rsidRPr="0004778C">
              <w:rPr>
                <w:color w:val="000000"/>
                <w:sz w:val="20"/>
                <w:szCs w:val="20"/>
              </w:rPr>
              <w:t>,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3.67</w:t>
            </w:r>
            <w:r w:rsidRPr="0004778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9997" w14:textId="195B6499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438</w:t>
            </w:r>
            <w:r w:rsidRPr="0004778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370CBA17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C90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>P-tren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D7B5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1D49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001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DE4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EB88" w14:textId="4AFB817D" w:rsidR="00C617EF" w:rsidRPr="00C656AE" w:rsidRDefault="00ED170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310</w:t>
            </w:r>
          </w:p>
        </w:tc>
      </w:tr>
      <w:tr w:rsidR="00C617EF" w:rsidRPr="0004778C" w14:paraId="7C27EA85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DD97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>Cold (times/week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F6DF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9D28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0B1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EC58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17EF" w:rsidRPr="0004778C" w14:paraId="39B76F6C" w14:textId="77777777" w:rsidTr="009B140A">
        <w:trPr>
          <w:trHeight w:val="324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E894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DC5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9DC2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0A99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515F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17EF" w:rsidRPr="0004778C" w14:paraId="7BAA52F2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7C4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&lt;1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199F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53 (0.23,1.2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C66C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126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F906" w14:textId="133B9434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5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04778C">
              <w:rPr>
                <w:color w:val="000000"/>
                <w:sz w:val="20"/>
                <w:szCs w:val="20"/>
              </w:rPr>
              <w:t xml:space="preserve"> (0.2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04778C">
              <w:rPr>
                <w:color w:val="000000"/>
                <w:sz w:val="20"/>
                <w:szCs w:val="20"/>
              </w:rPr>
              <w:t>,1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22</w:t>
            </w:r>
            <w:r w:rsidRPr="0004778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2235" w14:textId="66CC284B" w:rsidR="00C617EF" w:rsidRPr="00C656AE" w:rsidRDefault="00ED170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36</w:t>
            </w:r>
          </w:p>
        </w:tc>
      </w:tr>
      <w:tr w:rsidR="00C617EF" w:rsidRPr="0004778C" w14:paraId="6FAEA064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C51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1-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69C0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61 (0.17,2.1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BAED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431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D736" w14:textId="7AE927AE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6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9</w:t>
            </w:r>
            <w:r w:rsidRPr="0004778C">
              <w:rPr>
                <w:color w:val="000000"/>
                <w:sz w:val="20"/>
                <w:szCs w:val="20"/>
              </w:rPr>
              <w:t xml:space="preserve"> (0.1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9</w:t>
            </w:r>
            <w:r w:rsidRPr="0004778C">
              <w:rPr>
                <w:color w:val="000000"/>
                <w:sz w:val="20"/>
                <w:szCs w:val="20"/>
              </w:rPr>
              <w:t>,2.4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8</w:t>
            </w:r>
            <w:r w:rsidRPr="0004778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068A" w14:textId="53B461A0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5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65</w:t>
            </w:r>
            <w:r w:rsidRPr="00C656A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14067FB1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0861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</w:t>
            </w:r>
            <w:r w:rsidRPr="00A07F0B">
              <w:rPr>
                <w:color w:val="000000"/>
              </w:rPr>
              <w:t>≥</w:t>
            </w:r>
            <w:r w:rsidRPr="0004778C">
              <w:rPr>
                <w:color w:val="000000"/>
              </w:rPr>
              <w:t xml:space="preserve">3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2205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2.53 (1.33,4.8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D6CE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977F" w14:textId="77818650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2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42</w:t>
            </w:r>
            <w:r w:rsidRPr="0004778C">
              <w:rPr>
                <w:color w:val="000000"/>
                <w:sz w:val="20"/>
                <w:szCs w:val="20"/>
              </w:rPr>
              <w:t xml:space="preserve"> (1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20</w:t>
            </w:r>
            <w:r w:rsidRPr="0004778C">
              <w:rPr>
                <w:color w:val="000000"/>
                <w:sz w:val="20"/>
                <w:szCs w:val="20"/>
              </w:rPr>
              <w:t>,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4.89</w:t>
            </w:r>
            <w:r w:rsidRPr="0004778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A3F4" w14:textId="78DBF51C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0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4</w:t>
            </w:r>
            <w:r w:rsidRPr="00C656A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170537AD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57AE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>P-tren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98C3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2F8D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A07F0B">
              <w:rPr>
                <w:color w:val="000000"/>
                <w:sz w:val="20"/>
                <w:szCs w:val="20"/>
              </w:rPr>
              <w:t>0.064</w:t>
            </w:r>
            <w:r w:rsidRPr="0004778C">
              <w:rPr>
                <w:color w:val="000000"/>
              </w:rPr>
              <w:t xml:space="preserve">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35B2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E912" w14:textId="52D02205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05</w:t>
            </w:r>
            <w:r w:rsidRPr="00C656A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6FE9DBF2" w14:textId="77777777" w:rsidTr="009B140A">
        <w:trPr>
          <w:trHeight w:val="288"/>
        </w:trPr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9D0C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lastRenderedPageBreak/>
              <w:t>Easily wake up (times/week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ADDA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4B87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50E3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17EF" w:rsidRPr="0004778C" w14:paraId="60E1EFAA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B7B0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E6FB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F164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6ABB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8D3B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17EF" w:rsidRPr="0004778C" w14:paraId="4C6FD45A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47CA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&lt;1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F3F6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63 (0.30,1.3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0D92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237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4E69" w14:textId="6A937B0D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67 (0.3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04778C">
              <w:rPr>
                <w:color w:val="000000"/>
                <w:sz w:val="20"/>
                <w:szCs w:val="20"/>
              </w:rPr>
              <w:t>,1.4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7</w:t>
            </w:r>
            <w:r w:rsidRPr="0004778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1112" w14:textId="3BB9B518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3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23</w:t>
            </w:r>
            <w:r w:rsidRPr="00C656A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1D3A7A87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615A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1-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9FAD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32 (0.76,2.3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6B91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327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6A99" w14:textId="0DEC9567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3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04778C">
              <w:rPr>
                <w:color w:val="000000"/>
                <w:sz w:val="20"/>
                <w:szCs w:val="20"/>
              </w:rPr>
              <w:t xml:space="preserve"> (0.73,2.3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04778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5005" w14:textId="7D2BA9C5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3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62</w:t>
            </w:r>
            <w:r w:rsidRPr="00C656A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4C69C4B6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550C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</w:t>
            </w:r>
            <w:r w:rsidRPr="00A07F0B">
              <w:rPr>
                <w:color w:val="000000"/>
              </w:rPr>
              <w:t>≥</w:t>
            </w:r>
            <w:r w:rsidRPr="0004778C">
              <w:rPr>
                <w:color w:val="000000"/>
              </w:rPr>
              <w:t xml:space="preserve">3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9C8F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49 (1.00,2.2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BC57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050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3DC3" w14:textId="0BD4621D" w:rsidR="00C617EF" w:rsidRPr="0004778C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4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04778C">
              <w:rPr>
                <w:color w:val="000000"/>
                <w:sz w:val="20"/>
                <w:szCs w:val="20"/>
              </w:rPr>
              <w:t xml:space="preserve"> (0.9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04778C">
              <w:rPr>
                <w:color w:val="000000"/>
                <w:sz w:val="20"/>
                <w:szCs w:val="20"/>
              </w:rPr>
              <w:t>,2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6</w:t>
            </w:r>
            <w:r w:rsidRPr="0004778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0CDA" w14:textId="06044A77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11</w:t>
            </w:r>
            <w:r w:rsidRPr="00C656A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020A97BE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58D4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>P-tren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8745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3C22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002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A490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1BB4" w14:textId="43CBFF6E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0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79</w:t>
            </w:r>
          </w:p>
        </w:tc>
      </w:tr>
      <w:tr w:rsidR="00C617EF" w:rsidRPr="0004778C" w14:paraId="75F5DF28" w14:textId="77777777" w:rsidTr="009B140A">
        <w:trPr>
          <w:trHeight w:val="288"/>
        </w:trPr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1535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>Night cough or snore (times/week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9382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B95E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2E80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17EF" w:rsidRPr="0004778C" w14:paraId="2B796299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E8A1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664B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2430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1037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F275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17EF" w:rsidRPr="0004778C" w14:paraId="14168B1F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573B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&lt;1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4F7F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51 (0.75,3.0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85B1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250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A6E1" w14:textId="540E448C" w:rsidR="00C617EF" w:rsidRPr="00C656AE" w:rsidRDefault="00ED170E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61</w:t>
            </w:r>
            <w:r w:rsidR="00C617EF" w:rsidRPr="00C656AE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  <w:r w:rsidR="00C617EF" w:rsidRPr="00C656AE">
              <w:rPr>
                <w:color w:val="000000"/>
                <w:sz w:val="20"/>
                <w:szCs w:val="20"/>
              </w:rPr>
              <w:t>6,</w:t>
            </w:r>
            <w:r>
              <w:rPr>
                <w:rFonts w:hint="eastAsia"/>
                <w:color w:val="000000"/>
                <w:sz w:val="20"/>
                <w:szCs w:val="20"/>
              </w:rPr>
              <w:t>3.42</w:t>
            </w:r>
            <w:r w:rsidR="00C617EF" w:rsidRPr="00C656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B578" w14:textId="7B94F002" w:rsidR="00C617EF" w:rsidRPr="00C656AE" w:rsidRDefault="00ED170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215</w:t>
            </w:r>
            <w:r w:rsidR="00C617EF" w:rsidRPr="00C656A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7EAF91C2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E586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1-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278A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26 (0.61,2.5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9527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532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BF9A" w14:textId="7F0ED89F" w:rsidR="00C617EF" w:rsidRPr="00C656AE" w:rsidRDefault="00ED170E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99</w:t>
            </w:r>
            <w:r w:rsidR="00C617EF" w:rsidRPr="00C656AE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rFonts w:hint="eastAsia"/>
                <w:color w:val="000000"/>
                <w:sz w:val="20"/>
                <w:szCs w:val="20"/>
              </w:rPr>
              <w:t>45</w:t>
            </w:r>
            <w:r w:rsidR="00C617EF" w:rsidRPr="00C656AE">
              <w:rPr>
                <w:color w:val="000000"/>
                <w:sz w:val="20"/>
                <w:szCs w:val="20"/>
              </w:rPr>
              <w:t>,2.</w:t>
            </w:r>
            <w:r>
              <w:rPr>
                <w:rFonts w:hint="eastAsia"/>
                <w:color w:val="000000"/>
                <w:sz w:val="20"/>
                <w:szCs w:val="20"/>
              </w:rPr>
              <w:t>21</w:t>
            </w:r>
            <w:r w:rsidR="00C617EF" w:rsidRPr="00C656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6E5" w14:textId="10301F57" w:rsidR="00C617EF" w:rsidRPr="00C656AE" w:rsidRDefault="00ED170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985</w:t>
            </w:r>
          </w:p>
        </w:tc>
      </w:tr>
      <w:tr w:rsidR="00C617EF" w:rsidRPr="0004778C" w14:paraId="7C3B8269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C620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</w:t>
            </w:r>
            <w:r w:rsidRPr="00A07F0B">
              <w:rPr>
                <w:color w:val="000000"/>
              </w:rPr>
              <w:t>≥</w:t>
            </w:r>
            <w:r w:rsidRPr="0004778C">
              <w:rPr>
                <w:color w:val="000000"/>
              </w:rPr>
              <w:t xml:space="preserve">3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7CD5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67 (1.04,2.6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F4F6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035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4555" w14:textId="5B779B08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C656AE">
              <w:rPr>
                <w:color w:val="000000"/>
                <w:sz w:val="20"/>
                <w:szCs w:val="20"/>
              </w:rPr>
              <w:t>6 (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0.93</w:t>
            </w:r>
            <w:r w:rsidRPr="00C656AE">
              <w:rPr>
                <w:color w:val="000000"/>
                <w:sz w:val="20"/>
                <w:szCs w:val="20"/>
              </w:rPr>
              <w:t>,2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61</w:t>
            </w:r>
            <w:r w:rsidRPr="00C656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77B1" w14:textId="115D026E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0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95</w:t>
            </w:r>
            <w:r w:rsidRPr="00C656A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5CA6BBCA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F06E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>P-tren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7039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0064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064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D352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C635" w14:textId="110A7741" w:rsidR="00C617EF" w:rsidRPr="00C656AE" w:rsidRDefault="00ED170E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13</w:t>
            </w:r>
          </w:p>
        </w:tc>
      </w:tr>
      <w:tr w:rsidR="00C617EF" w:rsidRPr="0004778C" w14:paraId="46E1A126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ABD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>Hot (times/week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7CC8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E05F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5C94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58DB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17EF" w:rsidRPr="0004778C" w14:paraId="2C2E5893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159B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BD3E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B683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81E7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4B3E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C617EF" w:rsidRPr="0004778C" w14:paraId="2CBB363D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CB15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&lt;1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A9A4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0.54 (0.26,1.1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738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101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B37C" w14:textId="165B6F6D" w:rsidR="00C617EF" w:rsidRPr="00C656AE" w:rsidRDefault="00C617EF" w:rsidP="00CB6061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56</w:t>
            </w:r>
            <w:r w:rsidRPr="00C656AE">
              <w:rPr>
                <w:color w:val="000000"/>
                <w:sz w:val="20"/>
                <w:szCs w:val="20"/>
              </w:rPr>
              <w:t xml:space="preserve"> (0.2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C656AE">
              <w:rPr>
                <w:color w:val="000000"/>
                <w:sz w:val="20"/>
                <w:szCs w:val="20"/>
              </w:rPr>
              <w:t>,1.</w:t>
            </w:r>
            <w:r w:rsidR="00CB6061">
              <w:rPr>
                <w:rFonts w:hint="eastAsia"/>
                <w:color w:val="000000"/>
                <w:sz w:val="20"/>
                <w:szCs w:val="20"/>
              </w:rPr>
              <w:t>18</w:t>
            </w:r>
            <w:r w:rsidRPr="00C656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9B93" w14:textId="718CA028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26</w:t>
            </w:r>
            <w:r w:rsidRPr="00C656A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0FFF2ACF" w14:textId="77777777" w:rsidTr="009B140A">
        <w:trPr>
          <w:trHeight w:val="288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81DA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1-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4ACE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06 (0.52,2.1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AD09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871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F0D5" w14:textId="0E53446C" w:rsidR="00C617EF" w:rsidRPr="00C656AE" w:rsidRDefault="00C617EF" w:rsidP="00CB6061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0</w:t>
            </w:r>
            <w:r w:rsidR="00CB6061"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C656AE">
              <w:rPr>
                <w:color w:val="000000"/>
                <w:sz w:val="20"/>
                <w:szCs w:val="20"/>
              </w:rPr>
              <w:t xml:space="preserve"> (0.</w:t>
            </w:r>
            <w:r w:rsidR="00CB6061">
              <w:rPr>
                <w:rFonts w:hint="eastAsia"/>
                <w:color w:val="000000"/>
                <w:sz w:val="20"/>
                <w:szCs w:val="20"/>
              </w:rPr>
              <w:t>50</w:t>
            </w:r>
            <w:r w:rsidRPr="00C656AE">
              <w:rPr>
                <w:color w:val="000000"/>
                <w:sz w:val="20"/>
                <w:szCs w:val="20"/>
              </w:rPr>
              <w:t>,2.2</w:t>
            </w:r>
            <w:r w:rsidR="00CB6061"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C656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0EEB" w14:textId="05063201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8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96</w:t>
            </w:r>
            <w:r w:rsidRPr="00C656A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068EA3CF" w14:textId="77777777" w:rsidTr="009B140A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0E15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  </w:t>
            </w:r>
            <w:r w:rsidRPr="00A07F0B">
              <w:rPr>
                <w:color w:val="000000"/>
              </w:rPr>
              <w:t>≥</w:t>
            </w:r>
            <w:r w:rsidRPr="0004778C">
              <w:rPr>
                <w:color w:val="000000"/>
              </w:rPr>
              <w:t xml:space="preserve">3 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0F06" w14:textId="77777777" w:rsidR="00C617EF" w:rsidRPr="0004778C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04778C">
              <w:rPr>
                <w:color w:val="000000"/>
                <w:sz w:val="20"/>
                <w:szCs w:val="20"/>
              </w:rPr>
              <w:t>1.96 (1.02,3.7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3962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044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D7F" w14:textId="56FB28C1" w:rsidR="00C617EF" w:rsidRPr="00C656AE" w:rsidRDefault="00C617EF" w:rsidP="00CB6061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1.79 (0.</w:t>
            </w:r>
            <w:r w:rsidR="00CB6061">
              <w:rPr>
                <w:rFonts w:hint="eastAsia"/>
                <w:color w:val="000000"/>
                <w:sz w:val="20"/>
                <w:szCs w:val="20"/>
              </w:rPr>
              <w:t>79</w:t>
            </w:r>
            <w:r w:rsidRPr="00C656AE">
              <w:rPr>
                <w:color w:val="000000"/>
                <w:sz w:val="20"/>
                <w:szCs w:val="20"/>
              </w:rPr>
              <w:t>,3.</w:t>
            </w:r>
            <w:r w:rsidR="00CB6061">
              <w:rPr>
                <w:rFonts w:hint="eastAsia"/>
                <w:color w:val="000000"/>
                <w:sz w:val="20"/>
                <w:szCs w:val="20"/>
              </w:rPr>
              <w:t>24</w:t>
            </w:r>
            <w:r w:rsidRPr="00C656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7594" w14:textId="0390F41A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190</w:t>
            </w:r>
            <w:r w:rsidRPr="00C656A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EF" w:rsidRPr="0004778C" w14:paraId="327C4D44" w14:textId="77777777" w:rsidTr="009B140A">
        <w:trPr>
          <w:trHeight w:val="360"/>
        </w:trPr>
        <w:tc>
          <w:tcPr>
            <w:tcW w:w="2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E530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>P-trend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B23A1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8C04" w14:textId="77777777" w:rsidR="00C617EF" w:rsidRPr="0004778C" w:rsidRDefault="00C617EF" w:rsidP="009B140A">
            <w:pPr>
              <w:spacing w:before="0" w:line="240" w:lineRule="auto"/>
              <w:rPr>
                <w:color w:val="000000"/>
              </w:rPr>
            </w:pPr>
            <w:r w:rsidRPr="0004778C">
              <w:rPr>
                <w:color w:val="000000"/>
              </w:rPr>
              <w:t xml:space="preserve">0.010 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3598" w14:textId="77777777" w:rsidR="00C617EF" w:rsidRPr="00C656AE" w:rsidRDefault="00C617EF" w:rsidP="009B140A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CE48" w14:textId="6F53EBE2" w:rsidR="00C617EF" w:rsidRPr="00C656AE" w:rsidRDefault="00C617EF" w:rsidP="00ED170E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C656AE">
              <w:rPr>
                <w:color w:val="000000"/>
                <w:sz w:val="20"/>
                <w:szCs w:val="20"/>
              </w:rPr>
              <w:t>0.</w:t>
            </w:r>
            <w:r w:rsidR="00ED170E">
              <w:rPr>
                <w:rFonts w:hint="eastAsia"/>
                <w:color w:val="000000"/>
                <w:sz w:val="20"/>
                <w:szCs w:val="20"/>
              </w:rPr>
              <w:t>441</w:t>
            </w:r>
          </w:p>
        </w:tc>
      </w:tr>
      <w:tr w:rsidR="00C617EF" w:rsidRPr="0004778C" w14:paraId="4B3105F0" w14:textId="77777777" w:rsidTr="009B140A">
        <w:trPr>
          <w:trHeight w:val="216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EA84" w14:textId="77777777" w:rsidR="00C617EF" w:rsidRPr="0004778C" w:rsidRDefault="00C617EF" w:rsidP="009B140A">
            <w:pPr>
              <w:spacing w:before="0" w:line="240" w:lineRule="auto"/>
              <w:rPr>
                <w:rFonts w:ascii="宋体" w:hAnsi="宋体" w:cs="宋体"/>
                <w:color w:val="00000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A85D" w14:textId="77777777" w:rsidR="00C617EF" w:rsidRPr="0004778C" w:rsidRDefault="00C617EF" w:rsidP="009B140A">
            <w:pPr>
              <w:spacing w:before="0" w:line="240" w:lineRule="auto"/>
              <w:rPr>
                <w:rFonts w:ascii="宋体" w:hAnsi="宋体" w:cs="宋体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CC87" w14:textId="77777777" w:rsidR="00C617EF" w:rsidRPr="0004778C" w:rsidRDefault="00C617EF" w:rsidP="009B140A">
            <w:pPr>
              <w:spacing w:before="0" w:line="240" w:lineRule="auto"/>
              <w:rPr>
                <w:rFonts w:ascii="宋体" w:hAnsi="宋体" w:cs="宋体"/>
                <w:color w:val="00000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4198" w14:textId="77777777" w:rsidR="00C617EF" w:rsidRPr="0004778C" w:rsidRDefault="00C617EF" w:rsidP="009B140A">
            <w:pPr>
              <w:spacing w:before="0" w:line="240" w:lineRule="auto"/>
              <w:rPr>
                <w:rFonts w:ascii="宋体" w:hAnsi="宋体" w:cs="宋体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22EF" w14:textId="77777777" w:rsidR="00C617EF" w:rsidRPr="0004778C" w:rsidRDefault="00C617EF" w:rsidP="009B140A">
            <w:pPr>
              <w:spacing w:before="0" w:line="240" w:lineRule="auto"/>
              <w:rPr>
                <w:rFonts w:ascii="宋体" w:hAnsi="宋体" w:cs="宋体"/>
                <w:color w:val="000000"/>
              </w:rPr>
            </w:pPr>
          </w:p>
        </w:tc>
      </w:tr>
    </w:tbl>
    <w:p w14:paraId="32BD9D3B" w14:textId="77777777" w:rsidR="00C617EF" w:rsidRDefault="00C617EF" w:rsidP="00C617EF"/>
    <w:p w14:paraId="2F45C07E" w14:textId="77777777" w:rsidR="00C617EF" w:rsidRDefault="00C617EF" w:rsidP="00C617EF"/>
    <w:p w14:paraId="071DF59B" w14:textId="77777777" w:rsidR="00795818" w:rsidRDefault="00795818">
      <w:bookmarkStart w:id="0" w:name="_GoBack"/>
      <w:bookmarkEnd w:id="0"/>
    </w:p>
    <w:sectPr w:rsidR="00795818" w:rsidSect="0065699E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A22F1" w14:textId="77777777" w:rsidR="00981F06" w:rsidRDefault="00981F06" w:rsidP="00C617EF">
      <w:pPr>
        <w:spacing w:before="0" w:line="240" w:lineRule="auto"/>
      </w:pPr>
      <w:r>
        <w:separator/>
      </w:r>
    </w:p>
  </w:endnote>
  <w:endnote w:type="continuationSeparator" w:id="0">
    <w:p w14:paraId="22D4836D" w14:textId="77777777" w:rsidR="00981F06" w:rsidRDefault="00981F06" w:rsidP="00C617E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1859665"/>
      <w:docPartObj>
        <w:docPartGallery w:val="Page Numbers (Bottom of Page)"/>
        <w:docPartUnique/>
      </w:docPartObj>
    </w:sdtPr>
    <w:sdtEndPr/>
    <w:sdtContent>
      <w:p w14:paraId="21F6765F" w14:textId="77777777" w:rsidR="0065699E" w:rsidRDefault="002D30B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6061" w:rsidRPr="00CB6061">
          <w:rPr>
            <w:noProof/>
            <w:lang w:val="zh-CN"/>
          </w:rPr>
          <w:t>2</w:t>
        </w:r>
        <w:r>
          <w:fldChar w:fldCharType="end"/>
        </w:r>
      </w:p>
    </w:sdtContent>
  </w:sdt>
  <w:p w14:paraId="0727D0C3" w14:textId="77777777" w:rsidR="0027717A" w:rsidRDefault="00981F0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F14FE6" w14:textId="77777777" w:rsidR="00981F06" w:rsidRDefault="00981F06" w:rsidP="00C617EF">
      <w:pPr>
        <w:spacing w:before="0" w:line="240" w:lineRule="auto"/>
      </w:pPr>
      <w:r>
        <w:separator/>
      </w:r>
    </w:p>
  </w:footnote>
  <w:footnote w:type="continuationSeparator" w:id="0">
    <w:p w14:paraId="2866CDFC" w14:textId="77777777" w:rsidR="00981F06" w:rsidRDefault="00981F06" w:rsidP="00C617EF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C75"/>
    <w:rsid w:val="002D30B1"/>
    <w:rsid w:val="004D3B6E"/>
    <w:rsid w:val="00634C75"/>
    <w:rsid w:val="00795818"/>
    <w:rsid w:val="00822BCF"/>
    <w:rsid w:val="00981F06"/>
    <w:rsid w:val="00C52118"/>
    <w:rsid w:val="00C617EF"/>
    <w:rsid w:val="00C656AE"/>
    <w:rsid w:val="00CB6061"/>
    <w:rsid w:val="00ED170E"/>
    <w:rsid w:val="00FF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E37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7EF"/>
    <w:pPr>
      <w:spacing w:before="30" w:line="360" w:lineRule="auto"/>
    </w:pPr>
    <w:rPr>
      <w:rFonts w:ascii="Times New Roman" w:eastAsia="宋体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FF6F81"/>
    <w:pPr>
      <w:widowControl w:val="0"/>
      <w:tabs>
        <w:tab w:val="center" w:pos="4153"/>
        <w:tab w:val="right" w:pos="8306"/>
      </w:tabs>
      <w:snapToGrid w:val="0"/>
      <w:spacing w:before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link w:val="a3"/>
    <w:uiPriority w:val="99"/>
    <w:qFormat/>
    <w:rsid w:val="00FF6F8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617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617E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617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7EF"/>
    <w:pPr>
      <w:spacing w:before="30" w:line="360" w:lineRule="auto"/>
    </w:pPr>
    <w:rPr>
      <w:rFonts w:ascii="Times New Roman" w:eastAsia="宋体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FF6F81"/>
    <w:pPr>
      <w:widowControl w:val="0"/>
      <w:tabs>
        <w:tab w:val="center" w:pos="4153"/>
        <w:tab w:val="right" w:pos="8306"/>
      </w:tabs>
      <w:snapToGrid w:val="0"/>
      <w:spacing w:before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link w:val="a3"/>
    <w:uiPriority w:val="99"/>
    <w:qFormat/>
    <w:rsid w:val="00FF6F8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617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617E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61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5</Characters>
  <Application>Microsoft Office Word</Application>
  <DocSecurity>0</DocSecurity>
  <Lines>17</Lines>
  <Paragraphs>5</Paragraphs>
  <ScaleCrop>false</ScaleCrop>
  <Company>Win10NeT.COM</Company>
  <LinksUpToDate>false</LinksUpToDate>
  <CharactersWithSpaces>2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侯 青芝</dc:creator>
  <cp:lastModifiedBy>林久婧</cp:lastModifiedBy>
  <cp:revision>2</cp:revision>
  <dcterms:created xsi:type="dcterms:W3CDTF">2022-12-23T15:58:00Z</dcterms:created>
  <dcterms:modified xsi:type="dcterms:W3CDTF">2022-12-23T15:58:00Z</dcterms:modified>
</cp:coreProperties>
</file>